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72A" w:rsidRDefault="0047781E" w:rsidP="00672002">
      <w:pPr>
        <w:jc w:val="left"/>
        <w:rPr>
          <w:b/>
          <w:szCs w:val="24"/>
        </w:rPr>
      </w:pPr>
      <w:r>
        <w:rPr>
          <w:b/>
          <w:szCs w:val="24"/>
        </w:rPr>
        <w:t xml:space="preserve">Discussion of </w:t>
      </w:r>
      <w:r w:rsidR="00F11A78">
        <w:rPr>
          <w:b/>
          <w:szCs w:val="24"/>
        </w:rPr>
        <w:t xml:space="preserve">the </w:t>
      </w:r>
      <w:proofErr w:type="spellStart"/>
      <w:r w:rsidR="00F11A78">
        <w:rPr>
          <w:b/>
          <w:szCs w:val="24"/>
        </w:rPr>
        <w:t>guanylurea</w:t>
      </w:r>
      <w:proofErr w:type="spellEnd"/>
      <w:r w:rsidR="00F11A78">
        <w:rPr>
          <w:b/>
          <w:szCs w:val="24"/>
        </w:rPr>
        <w:t xml:space="preserve"> </w:t>
      </w:r>
      <w:proofErr w:type="spellStart"/>
      <w:r w:rsidR="00F11A78">
        <w:rPr>
          <w:b/>
          <w:szCs w:val="24"/>
        </w:rPr>
        <w:t>datapoint</w:t>
      </w:r>
      <w:proofErr w:type="spellEnd"/>
    </w:p>
    <w:p w:rsidR="00A40B7D" w:rsidRPr="004B7BE9" w:rsidRDefault="00A40B7D" w:rsidP="004B7BE9">
      <w:pPr>
        <w:autoSpaceDE w:val="0"/>
        <w:autoSpaceDN w:val="0"/>
        <w:adjustRightInd w:val="0"/>
        <w:spacing w:after="0"/>
        <w:jc w:val="left"/>
      </w:pPr>
      <w:r>
        <w:t xml:space="preserve">A recent computational study suggests that the major tautomer of </w:t>
      </w:r>
      <w:proofErr w:type="spellStart"/>
      <w:r>
        <w:t>guanylurea</w:t>
      </w:r>
      <w:proofErr w:type="spellEnd"/>
      <w:r>
        <w:t xml:space="preserve"> involves an </w:t>
      </w:r>
      <w:proofErr w:type="spellStart"/>
      <w:r>
        <w:t>imino</w:t>
      </w:r>
      <w:proofErr w:type="spellEnd"/>
      <w:r>
        <w:t xml:space="preserve"> form of the bridging nitrogen (i.e. that protonation occurs on the bridging nitrogen) </w:t>
      </w:r>
      <w:r>
        <w:fldChar w:fldCharType="begin">
          <w:fldData xml:space="preserve">PEVuZE5vdGU+PENpdGU+PEF1dGhvcj5LYXNldHRpPC9BdXRob3I+PFllYXI+MjAxMzwvWWVhcj48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LYXNldHRpPC9BdXRob3I+PFllYXI+MjAxMzwvWWVhcj48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" w:tooltip="Kasetti, 2013 #7778" w:history="1">
        <w:r w:rsidRPr="00A40B7D">
          <w:rPr>
            <w:i/>
            <w:noProof/>
          </w:rPr>
          <w:t>1</w:t>
        </w:r>
      </w:hyperlink>
      <w:r>
        <w:rPr>
          <w:noProof/>
        </w:rPr>
        <w:t>)</w:t>
      </w:r>
      <w:r>
        <w:fldChar w:fldCharType="end"/>
      </w:r>
      <w:r>
        <w:t xml:space="preserve">. This suggests that the </w:t>
      </w:r>
      <w:proofErr w:type="spellStart"/>
      <w:r>
        <w:t>p</w:t>
      </w:r>
      <w:r w:rsidRPr="00AC2AD3">
        <w:rPr>
          <w:i/>
        </w:rPr>
        <w:t>K</w:t>
      </w:r>
      <w:r>
        <w:rPr>
          <w:vertAlign w:val="subscript"/>
        </w:rPr>
        <w:t>a</w:t>
      </w:r>
      <w:proofErr w:type="spellEnd"/>
      <w:r>
        <w:t xml:space="preserve"> value used</w:t>
      </w:r>
      <w:r w:rsidRPr="00A40B7D">
        <w:t xml:space="preserve"> </w:t>
      </w:r>
      <w:r>
        <w:t xml:space="preserve">in Figure 3 (3.9) is that of </w:t>
      </w:r>
      <w:proofErr w:type="spellStart"/>
      <w:r w:rsidR="004B7BE9">
        <w:t>deprotonation</w:t>
      </w:r>
      <w:proofErr w:type="spellEnd"/>
      <w:r w:rsidR="004B7BE9">
        <w:t xml:space="preserve"> of the central nitrogen in the </w:t>
      </w:r>
      <w:proofErr w:type="spellStart"/>
      <w:r w:rsidR="004B7BE9">
        <w:t>guanidinium</w:t>
      </w:r>
      <w:proofErr w:type="spellEnd"/>
      <w:r>
        <w:t xml:space="preserve">, which is quite different from the other guanidine derivatives. If rescue is affected not by the major tautomer but instead by one of the minor </w:t>
      </w:r>
      <w:proofErr w:type="spellStart"/>
      <w:r>
        <w:t>tautomers</w:t>
      </w:r>
      <w:proofErr w:type="spellEnd"/>
      <w:r>
        <w:t xml:space="preserve">, then its </w:t>
      </w:r>
      <w:proofErr w:type="spellStart"/>
      <w:r>
        <w:t>pKa</w:t>
      </w:r>
      <w:proofErr w:type="spellEnd"/>
      <w:r>
        <w:t xml:space="preserve"> would need to be used, and the</w:t>
      </w:r>
      <w:r w:rsidR="00FB41E8">
        <w:rPr>
          <w:position w:val="-10"/>
        </w:rPr>
        <w:object w:dxaOrig="552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.75pt;height:18pt" o:ole="">
            <v:imagedata r:id="rId7" o:title=""/>
          </v:shape>
          <o:OLEObject Type="Embed" ProgID="Equation.3" ShapeID="_x0000_i1025" DrawAspect="Content" ObjectID="_1447634826" r:id="rId8"/>
        </w:object>
      </w:r>
      <w:r w:rsidR="004B7BE9">
        <w:rPr>
          <w:rFonts w:ascii="TimesNewRomanPSMT" w:eastAsiaTheme="minorHAnsi" w:hAnsi="TimesNewRomanPSMT" w:cs="TimesNewRomanPSMT"/>
          <w:szCs w:val="24"/>
        </w:rPr>
        <w:t xml:space="preserve">parameter would need to be adjusted. This could potentially change the slope of the line. However, since we do not know the </w:t>
      </w:r>
      <w:proofErr w:type="spellStart"/>
      <w:r w:rsidR="004B7BE9">
        <w:rPr>
          <w:rFonts w:ascii="TimesNewRomanPSMT" w:eastAsiaTheme="minorHAnsi" w:hAnsi="TimesNewRomanPSMT" w:cs="TimesNewRomanPSMT"/>
          <w:szCs w:val="24"/>
        </w:rPr>
        <w:t>p</w:t>
      </w:r>
      <w:r w:rsidR="004B7BE9" w:rsidRPr="00AC2AD3">
        <w:rPr>
          <w:rFonts w:ascii="TimesNewRomanPSMT" w:eastAsiaTheme="minorHAnsi" w:hAnsi="TimesNewRomanPSMT" w:cs="TimesNewRomanPSMT"/>
          <w:i/>
          <w:szCs w:val="24"/>
        </w:rPr>
        <w:t>K</w:t>
      </w:r>
      <w:r w:rsidR="004B7BE9">
        <w:rPr>
          <w:rFonts w:ascii="TimesNewRomanPSMT" w:eastAsiaTheme="minorHAnsi" w:hAnsi="TimesNewRomanPSMT" w:cs="TimesNewRomanPSMT"/>
          <w:szCs w:val="24"/>
          <w:vertAlign w:val="subscript"/>
        </w:rPr>
        <w:t>a</w:t>
      </w:r>
      <w:proofErr w:type="spellEnd"/>
      <w:r w:rsidR="004B7BE9">
        <w:rPr>
          <w:rFonts w:ascii="TimesNewRomanPSMT" w:eastAsiaTheme="minorHAnsi" w:hAnsi="TimesNewRomanPSMT" w:cs="TimesNewRomanPSMT"/>
          <w:szCs w:val="24"/>
        </w:rPr>
        <w:t xml:space="preserve"> of this tautomer, and hence </w:t>
      </w:r>
      <w:r w:rsidR="00EC09DF">
        <w:rPr>
          <w:rFonts w:ascii="TimesNewRomanPSMT" w:eastAsiaTheme="minorHAnsi" w:hAnsi="TimesNewRomanPSMT" w:cs="TimesNewRomanPSMT"/>
          <w:szCs w:val="24"/>
        </w:rPr>
        <w:t xml:space="preserve">we do not know </w:t>
      </w:r>
      <w:r w:rsidR="004B7BE9">
        <w:rPr>
          <w:rFonts w:ascii="TimesNewRomanPSMT" w:eastAsiaTheme="minorHAnsi" w:hAnsi="TimesNewRomanPSMT" w:cs="TimesNewRomanPSMT"/>
          <w:szCs w:val="24"/>
        </w:rPr>
        <w:t xml:space="preserve">its concentration at a given pH, we cannot exactly determine how this would affect the slope. Omitting the </w:t>
      </w:r>
      <w:proofErr w:type="spellStart"/>
      <w:r w:rsidR="004B7BE9">
        <w:rPr>
          <w:rFonts w:ascii="TimesNewRomanPSMT" w:eastAsiaTheme="minorHAnsi" w:hAnsi="TimesNewRomanPSMT" w:cs="TimesNewRomanPSMT"/>
          <w:szCs w:val="24"/>
        </w:rPr>
        <w:t>guan</w:t>
      </w:r>
      <w:r w:rsidR="001629C2">
        <w:rPr>
          <w:rFonts w:ascii="TimesNewRomanPSMT" w:eastAsiaTheme="minorHAnsi" w:hAnsi="TimesNewRomanPSMT" w:cs="TimesNewRomanPSMT"/>
          <w:szCs w:val="24"/>
        </w:rPr>
        <w:t>ylurea</w:t>
      </w:r>
      <w:proofErr w:type="spellEnd"/>
      <w:r w:rsidR="001629C2">
        <w:rPr>
          <w:rFonts w:ascii="TimesNewRomanPSMT" w:eastAsiaTheme="minorHAnsi" w:hAnsi="TimesNewRomanPSMT" w:cs="TimesNewRomanPSMT"/>
          <w:szCs w:val="24"/>
        </w:rPr>
        <w:t xml:space="preserve"> </w:t>
      </w:r>
      <w:proofErr w:type="spellStart"/>
      <w:r w:rsidR="001629C2">
        <w:rPr>
          <w:rFonts w:ascii="TimesNewRomanPSMT" w:eastAsiaTheme="minorHAnsi" w:hAnsi="TimesNewRomanPSMT" w:cs="TimesNewRomanPSMT"/>
          <w:szCs w:val="24"/>
        </w:rPr>
        <w:t>datapoint</w:t>
      </w:r>
      <w:proofErr w:type="spellEnd"/>
      <w:r w:rsidR="001629C2">
        <w:rPr>
          <w:rFonts w:ascii="TimesNewRomanPSMT" w:eastAsiaTheme="minorHAnsi" w:hAnsi="TimesNewRomanPSMT" w:cs="TimesNewRomanPSMT"/>
          <w:szCs w:val="24"/>
        </w:rPr>
        <w:t xml:space="preserve"> </w:t>
      </w:r>
      <w:r w:rsidR="00EB05B0">
        <w:rPr>
          <w:rFonts w:ascii="TimesNewRomanPSMT" w:eastAsiaTheme="minorHAnsi" w:hAnsi="TimesNewRomanPSMT" w:cs="TimesNewRomanPSMT"/>
          <w:szCs w:val="24"/>
        </w:rPr>
        <w:t>altogether</w:t>
      </w:r>
      <w:r w:rsidR="001629C2">
        <w:rPr>
          <w:rFonts w:ascii="TimesNewRomanPSMT" w:eastAsiaTheme="minorHAnsi" w:hAnsi="TimesNewRomanPSMT" w:cs="TimesNewRomanPSMT"/>
          <w:szCs w:val="24"/>
        </w:rPr>
        <w:t xml:space="preserve"> (F</w:t>
      </w:r>
      <w:r w:rsidR="004B7BE9">
        <w:rPr>
          <w:rFonts w:ascii="TimesNewRomanPSMT" w:eastAsiaTheme="minorHAnsi" w:hAnsi="TimesNewRomanPSMT" w:cs="TimesNewRomanPSMT"/>
          <w:szCs w:val="24"/>
        </w:rPr>
        <w:t xml:space="preserve">igure </w:t>
      </w:r>
      <w:r w:rsidR="00726A9C">
        <w:rPr>
          <w:rFonts w:ascii="TimesNewRomanPSMT" w:eastAsiaTheme="minorHAnsi" w:hAnsi="TimesNewRomanPSMT" w:cs="TimesNewRomanPSMT"/>
          <w:szCs w:val="24"/>
        </w:rPr>
        <w:t>S3</w:t>
      </w:r>
      <w:r w:rsidR="004B7BE9">
        <w:rPr>
          <w:rFonts w:ascii="TimesNewRomanPSMT" w:eastAsiaTheme="minorHAnsi" w:hAnsi="TimesNewRomanPSMT" w:cs="TimesNewRomanPSMT"/>
          <w:szCs w:val="24"/>
        </w:rPr>
        <w:t xml:space="preserve">) still provides a line with a slope of </w:t>
      </w:r>
      <w:r w:rsidR="004B7BE9">
        <w:rPr>
          <w:rFonts w:cs="Times"/>
        </w:rPr>
        <w:t>0.9</w:t>
      </w:r>
      <w:r w:rsidR="0004484E">
        <w:rPr>
          <w:rFonts w:cs="Times"/>
        </w:rPr>
        <w:t xml:space="preserve"> ± </w:t>
      </w:r>
      <w:r w:rsidR="004B7BE9">
        <w:rPr>
          <w:rFonts w:cs="Times"/>
        </w:rPr>
        <w:t xml:space="preserve">0.1 suggesting that the discussion in the main text still holds. In addition, if it is the </w:t>
      </w:r>
      <w:bookmarkStart w:id="0" w:name="_GoBack"/>
      <w:bookmarkEnd w:id="0"/>
      <w:r w:rsidR="004B7BE9">
        <w:rPr>
          <w:rFonts w:cs="Times"/>
        </w:rPr>
        <w:t xml:space="preserve">protonated </w:t>
      </w:r>
      <w:proofErr w:type="spellStart"/>
      <w:r w:rsidR="004B7BE9">
        <w:rPr>
          <w:rFonts w:cs="Times"/>
        </w:rPr>
        <w:t>guanylurea</w:t>
      </w:r>
      <w:proofErr w:type="spellEnd"/>
      <w:r w:rsidR="004B7BE9">
        <w:rPr>
          <w:rFonts w:cs="Times"/>
        </w:rPr>
        <w:t xml:space="preserve"> that affects catalysis as we suggest in this work, then the major tautomer of the neutral form is not important.</w:t>
      </w:r>
    </w:p>
    <w:p w:rsidR="00A40B7D" w:rsidRDefault="00A40B7D" w:rsidP="00672002">
      <w:pPr>
        <w:jc w:val="left"/>
      </w:pPr>
    </w:p>
    <w:p w:rsidR="00A40B7D" w:rsidRPr="00A40B7D" w:rsidRDefault="00A40B7D" w:rsidP="00A40B7D">
      <w:pPr>
        <w:ind w:left="720" w:hanging="720"/>
        <w:jc w:val="left"/>
        <w:rPr>
          <w:rFonts w:cs="Times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A40B7D">
        <w:rPr>
          <w:rFonts w:cs="Times"/>
          <w:noProof/>
        </w:rPr>
        <w:t>1.</w:t>
      </w:r>
      <w:r w:rsidRPr="00A40B7D">
        <w:rPr>
          <w:rFonts w:cs="Times"/>
          <w:noProof/>
        </w:rPr>
        <w:tab/>
        <w:t xml:space="preserve">Kasetti, Y., and Bharatam, P. V. (2013) Pharmacophoric features of drugs with guanylurea moiety: an electronic structure analysis, </w:t>
      </w:r>
      <w:r w:rsidRPr="00A40B7D">
        <w:rPr>
          <w:rFonts w:cs="Times"/>
          <w:i/>
          <w:noProof/>
        </w:rPr>
        <w:t>J. Mol. Model.</w:t>
      </w:r>
      <w:r w:rsidRPr="00A40B7D">
        <w:rPr>
          <w:rFonts w:cs="Times"/>
          <w:noProof/>
        </w:rPr>
        <w:t xml:space="preserve"> </w:t>
      </w:r>
      <w:r w:rsidRPr="00A40B7D">
        <w:rPr>
          <w:rFonts w:cs="Times"/>
          <w:i/>
          <w:noProof/>
        </w:rPr>
        <w:t>19</w:t>
      </w:r>
      <w:r w:rsidRPr="00A40B7D">
        <w:rPr>
          <w:rFonts w:cs="Times"/>
          <w:noProof/>
        </w:rPr>
        <w:t>, 1865-1874.</w:t>
      </w:r>
      <w:bookmarkEnd w:id="1"/>
    </w:p>
    <w:p w:rsidR="00A40B7D" w:rsidRDefault="00A40B7D" w:rsidP="00A40B7D">
      <w:pPr>
        <w:jc w:val="left"/>
        <w:rPr>
          <w:noProof/>
        </w:rPr>
      </w:pPr>
    </w:p>
    <w:p w:rsidR="0047781E" w:rsidRPr="00A40B7D" w:rsidRDefault="00A40B7D" w:rsidP="00672002">
      <w:pPr>
        <w:jc w:val="left"/>
      </w:pPr>
      <w:r>
        <w:fldChar w:fldCharType="end"/>
      </w:r>
    </w:p>
    <w:sectPr w:rsidR="0047781E" w:rsidRPr="00A40B7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917" w:rsidRDefault="00FA4917" w:rsidP="001E31EE">
      <w:pPr>
        <w:spacing w:after="0"/>
      </w:pPr>
      <w:r>
        <w:separator/>
      </w:r>
    </w:p>
  </w:endnote>
  <w:endnote w:type="continuationSeparator" w:id="0">
    <w:p w:rsidR="00FA4917" w:rsidRDefault="00FA4917" w:rsidP="001E31E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1384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31EE" w:rsidRDefault="006F4765" w:rsidP="006F4765">
        <w:pPr>
          <w:pStyle w:val="Footer"/>
          <w:jc w:val="center"/>
        </w:pPr>
        <w:r>
          <w:t>S</w:t>
        </w:r>
        <w:r w:rsidR="001E31EE">
          <w:fldChar w:fldCharType="begin"/>
        </w:r>
        <w:r w:rsidR="001E31EE">
          <w:instrText xml:space="preserve"> PAGE   \* MERGEFORMAT </w:instrText>
        </w:r>
        <w:r w:rsidR="001E31EE">
          <w:fldChar w:fldCharType="separate"/>
        </w:r>
        <w:r w:rsidR="00AC2AD3">
          <w:rPr>
            <w:noProof/>
          </w:rPr>
          <w:t>1</w:t>
        </w:r>
        <w:r w:rsidR="001E31EE">
          <w:rPr>
            <w:noProof/>
          </w:rPr>
          <w:fldChar w:fldCharType="end"/>
        </w:r>
      </w:p>
    </w:sdtContent>
  </w:sdt>
  <w:p w:rsidR="001E31EE" w:rsidRDefault="001E31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917" w:rsidRDefault="00FA4917" w:rsidP="001E31EE">
      <w:pPr>
        <w:spacing w:after="0"/>
      </w:pPr>
      <w:r>
        <w:separator/>
      </w:r>
    </w:p>
  </w:footnote>
  <w:footnote w:type="continuationSeparator" w:id="0">
    <w:p w:rsidR="00FA4917" w:rsidRDefault="00FA4917" w:rsidP="001E31E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zsfa0wbpdzxoeaffpv0ex0darrdz2pafe5&quot;&gt;props new Copy Copy&lt;record-ids&gt;&lt;item&gt;7778&lt;/item&gt;&lt;/record-ids&gt;&lt;/item&gt;&lt;/Libraries&gt;"/>
  </w:docVars>
  <w:rsids>
    <w:rsidRoot w:val="007719D8"/>
    <w:rsid w:val="00010353"/>
    <w:rsid w:val="00027816"/>
    <w:rsid w:val="0003275C"/>
    <w:rsid w:val="0004484E"/>
    <w:rsid w:val="00054F9C"/>
    <w:rsid w:val="0009758D"/>
    <w:rsid w:val="000B7FF6"/>
    <w:rsid w:val="000E35A9"/>
    <w:rsid w:val="00115A10"/>
    <w:rsid w:val="00121D58"/>
    <w:rsid w:val="001405BB"/>
    <w:rsid w:val="0014730A"/>
    <w:rsid w:val="00157A31"/>
    <w:rsid w:val="00157E36"/>
    <w:rsid w:val="001629C2"/>
    <w:rsid w:val="00167A2D"/>
    <w:rsid w:val="001804E1"/>
    <w:rsid w:val="00183877"/>
    <w:rsid w:val="00191476"/>
    <w:rsid w:val="001A58E8"/>
    <w:rsid w:val="001C772A"/>
    <w:rsid w:val="001E31EE"/>
    <w:rsid w:val="001F71C6"/>
    <w:rsid w:val="00212660"/>
    <w:rsid w:val="00227EAC"/>
    <w:rsid w:val="00233F8E"/>
    <w:rsid w:val="0027298C"/>
    <w:rsid w:val="00274BD7"/>
    <w:rsid w:val="0028547B"/>
    <w:rsid w:val="002B6FC6"/>
    <w:rsid w:val="002C1EC4"/>
    <w:rsid w:val="002C4B03"/>
    <w:rsid w:val="002E2C46"/>
    <w:rsid w:val="002E32A7"/>
    <w:rsid w:val="00333EC3"/>
    <w:rsid w:val="003563E4"/>
    <w:rsid w:val="00360F31"/>
    <w:rsid w:val="00361767"/>
    <w:rsid w:val="003D2D4E"/>
    <w:rsid w:val="003F4318"/>
    <w:rsid w:val="004345FF"/>
    <w:rsid w:val="00435B3E"/>
    <w:rsid w:val="004401EF"/>
    <w:rsid w:val="00456656"/>
    <w:rsid w:val="004656CF"/>
    <w:rsid w:val="00466DB0"/>
    <w:rsid w:val="0047781E"/>
    <w:rsid w:val="004A7BBA"/>
    <w:rsid w:val="004B77D5"/>
    <w:rsid w:val="004B7BE9"/>
    <w:rsid w:val="004C457E"/>
    <w:rsid w:val="004C5E45"/>
    <w:rsid w:val="004C77E3"/>
    <w:rsid w:val="004D0014"/>
    <w:rsid w:val="00505392"/>
    <w:rsid w:val="00514D5E"/>
    <w:rsid w:val="0052625F"/>
    <w:rsid w:val="005278E7"/>
    <w:rsid w:val="005507AF"/>
    <w:rsid w:val="0055176D"/>
    <w:rsid w:val="0055706A"/>
    <w:rsid w:val="00584197"/>
    <w:rsid w:val="005931DC"/>
    <w:rsid w:val="005933EF"/>
    <w:rsid w:val="005B0DFB"/>
    <w:rsid w:val="005B61AE"/>
    <w:rsid w:val="005F08C6"/>
    <w:rsid w:val="005F2D95"/>
    <w:rsid w:val="006042B9"/>
    <w:rsid w:val="00613CCC"/>
    <w:rsid w:val="00614C4C"/>
    <w:rsid w:val="006351A7"/>
    <w:rsid w:val="00637395"/>
    <w:rsid w:val="00657C21"/>
    <w:rsid w:val="00672002"/>
    <w:rsid w:val="00684C74"/>
    <w:rsid w:val="006A5E1D"/>
    <w:rsid w:val="006C0731"/>
    <w:rsid w:val="006C0FC0"/>
    <w:rsid w:val="006D61C9"/>
    <w:rsid w:val="006E1367"/>
    <w:rsid w:val="006F4765"/>
    <w:rsid w:val="0070218D"/>
    <w:rsid w:val="00707EE5"/>
    <w:rsid w:val="00726A9C"/>
    <w:rsid w:val="007468E2"/>
    <w:rsid w:val="00761AD0"/>
    <w:rsid w:val="00761FE9"/>
    <w:rsid w:val="00771365"/>
    <w:rsid w:val="007719D8"/>
    <w:rsid w:val="007A0B54"/>
    <w:rsid w:val="007B131B"/>
    <w:rsid w:val="007B2ED1"/>
    <w:rsid w:val="007D052D"/>
    <w:rsid w:val="007E4123"/>
    <w:rsid w:val="008008F9"/>
    <w:rsid w:val="00804458"/>
    <w:rsid w:val="00813A63"/>
    <w:rsid w:val="008237EA"/>
    <w:rsid w:val="00824918"/>
    <w:rsid w:val="0084167F"/>
    <w:rsid w:val="00846B7B"/>
    <w:rsid w:val="00856D28"/>
    <w:rsid w:val="0086408D"/>
    <w:rsid w:val="008729C7"/>
    <w:rsid w:val="008B7568"/>
    <w:rsid w:val="008C5ADB"/>
    <w:rsid w:val="008D10B6"/>
    <w:rsid w:val="008D5DA9"/>
    <w:rsid w:val="008D7905"/>
    <w:rsid w:val="008E07E8"/>
    <w:rsid w:val="008E3B62"/>
    <w:rsid w:val="00906A35"/>
    <w:rsid w:val="00931209"/>
    <w:rsid w:val="0097641A"/>
    <w:rsid w:val="009777B3"/>
    <w:rsid w:val="009B2EC3"/>
    <w:rsid w:val="009B7A76"/>
    <w:rsid w:val="00A10963"/>
    <w:rsid w:val="00A11496"/>
    <w:rsid w:val="00A27279"/>
    <w:rsid w:val="00A27900"/>
    <w:rsid w:val="00A33968"/>
    <w:rsid w:val="00A364CD"/>
    <w:rsid w:val="00A40B7D"/>
    <w:rsid w:val="00A4699F"/>
    <w:rsid w:val="00A4705D"/>
    <w:rsid w:val="00A52028"/>
    <w:rsid w:val="00A842F4"/>
    <w:rsid w:val="00A90857"/>
    <w:rsid w:val="00A91D2F"/>
    <w:rsid w:val="00A945CB"/>
    <w:rsid w:val="00AC2AD3"/>
    <w:rsid w:val="00B20CB5"/>
    <w:rsid w:val="00B25575"/>
    <w:rsid w:val="00B409E7"/>
    <w:rsid w:val="00B4501C"/>
    <w:rsid w:val="00B63306"/>
    <w:rsid w:val="00B96D23"/>
    <w:rsid w:val="00BA1E2C"/>
    <w:rsid w:val="00BB3EFD"/>
    <w:rsid w:val="00BD5128"/>
    <w:rsid w:val="00C176CF"/>
    <w:rsid w:val="00C31C90"/>
    <w:rsid w:val="00C327CA"/>
    <w:rsid w:val="00C5291E"/>
    <w:rsid w:val="00C63046"/>
    <w:rsid w:val="00C73410"/>
    <w:rsid w:val="00C777AD"/>
    <w:rsid w:val="00C8360E"/>
    <w:rsid w:val="00CC4962"/>
    <w:rsid w:val="00CD202C"/>
    <w:rsid w:val="00CD778B"/>
    <w:rsid w:val="00CE0B41"/>
    <w:rsid w:val="00CE16B0"/>
    <w:rsid w:val="00D0625B"/>
    <w:rsid w:val="00D110F5"/>
    <w:rsid w:val="00D163A0"/>
    <w:rsid w:val="00D20147"/>
    <w:rsid w:val="00D302FB"/>
    <w:rsid w:val="00D420F1"/>
    <w:rsid w:val="00D5378F"/>
    <w:rsid w:val="00D53A0D"/>
    <w:rsid w:val="00D60281"/>
    <w:rsid w:val="00D8058F"/>
    <w:rsid w:val="00D82255"/>
    <w:rsid w:val="00D82EBB"/>
    <w:rsid w:val="00D92B90"/>
    <w:rsid w:val="00DA0D6C"/>
    <w:rsid w:val="00DC65A7"/>
    <w:rsid w:val="00DD20CB"/>
    <w:rsid w:val="00DE2A56"/>
    <w:rsid w:val="00DE7D77"/>
    <w:rsid w:val="00E12180"/>
    <w:rsid w:val="00E166A1"/>
    <w:rsid w:val="00E24B90"/>
    <w:rsid w:val="00E33372"/>
    <w:rsid w:val="00E33A7D"/>
    <w:rsid w:val="00E5707A"/>
    <w:rsid w:val="00E6312F"/>
    <w:rsid w:val="00E6328E"/>
    <w:rsid w:val="00E637C5"/>
    <w:rsid w:val="00EA10C2"/>
    <w:rsid w:val="00EA4A21"/>
    <w:rsid w:val="00EB05B0"/>
    <w:rsid w:val="00EC09DF"/>
    <w:rsid w:val="00ED6289"/>
    <w:rsid w:val="00F11A78"/>
    <w:rsid w:val="00F26B7E"/>
    <w:rsid w:val="00F3423A"/>
    <w:rsid w:val="00FA2FCB"/>
    <w:rsid w:val="00FA4917"/>
    <w:rsid w:val="00FA7CB2"/>
    <w:rsid w:val="00FB41E8"/>
    <w:rsid w:val="00FC1348"/>
    <w:rsid w:val="00FC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7AD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77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77A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7AD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7A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AD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FC0"/>
    <w:rPr>
      <w:rFonts w:ascii="Times" w:eastAsia="Times New Roman" w:hAnsi="Times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7C2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31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E31EE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E31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31EE"/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614C4C"/>
    <w:pPr>
      <w:spacing w:after="0" w:line="480" w:lineRule="auto"/>
      <w:ind w:firstLine="202"/>
    </w:pPr>
  </w:style>
  <w:style w:type="character" w:styleId="Emphasis">
    <w:name w:val="Emphasis"/>
    <w:qFormat/>
    <w:rsid w:val="0047781E"/>
    <w:rPr>
      <w:i/>
      <w:iCs/>
    </w:rPr>
  </w:style>
  <w:style w:type="character" w:styleId="Hyperlink">
    <w:name w:val="Hyperlink"/>
    <w:basedOn w:val="DefaultParagraphFont"/>
    <w:uiPriority w:val="99"/>
    <w:unhideWhenUsed/>
    <w:rsid w:val="00435B3E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BD5128"/>
    <w:pPr>
      <w:spacing w:line="240" w:lineRule="auto"/>
    </w:pPr>
    <w:rPr>
      <w:rFonts w:eastAsia="MS Mincho"/>
      <w:sz w:val="24"/>
      <w:szCs w:val="24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7AD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77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77A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7AD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7A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AD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FC0"/>
    <w:rPr>
      <w:rFonts w:ascii="Times" w:eastAsia="Times New Roman" w:hAnsi="Times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7C2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31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E31EE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E31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31EE"/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614C4C"/>
    <w:pPr>
      <w:spacing w:after="0" w:line="480" w:lineRule="auto"/>
      <w:ind w:firstLine="202"/>
    </w:pPr>
  </w:style>
  <w:style w:type="character" w:styleId="Emphasis">
    <w:name w:val="Emphasis"/>
    <w:qFormat/>
    <w:rsid w:val="0047781E"/>
    <w:rPr>
      <w:i/>
      <w:iCs/>
    </w:rPr>
  </w:style>
  <w:style w:type="character" w:styleId="Hyperlink">
    <w:name w:val="Hyperlink"/>
    <w:basedOn w:val="DefaultParagraphFont"/>
    <w:uiPriority w:val="99"/>
    <w:unhideWhenUsed/>
    <w:rsid w:val="00435B3E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BD5128"/>
    <w:pPr>
      <w:spacing w:line="240" w:lineRule="auto"/>
    </w:pPr>
    <w:rPr>
      <w:rFonts w:eastAsia="MS Mincho"/>
      <w:sz w:val="24"/>
      <w:szCs w:val="24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ung</dc:creator>
  <cp:lastModifiedBy>vddonk</cp:lastModifiedBy>
  <cp:revision>2</cp:revision>
  <cp:lastPrinted>2013-07-25T22:09:00Z</cp:lastPrinted>
  <dcterms:created xsi:type="dcterms:W3CDTF">2013-12-04T10:00:00Z</dcterms:created>
  <dcterms:modified xsi:type="dcterms:W3CDTF">2013-12-04T10:00:00Z</dcterms:modified>
</cp:coreProperties>
</file>